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S1 Species used for the phylogenetic tree reconstruction.</w:t>
      </w:r>
    </w:p>
    <w:p>
      <w:pPr>
        <w:pStyle w:val="Normal"/>
        <w:ind w:left="720" w:hanging="72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854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10"/>
        <w:gridCol w:w="1740"/>
        <w:gridCol w:w="2175"/>
        <w:gridCol w:w="1540"/>
      </w:tblGrid>
      <w:tr>
        <w:trPr>
          <w:trHeight w:val="34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ax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ink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rsion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Argopecten irradian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CBI GenBan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ncbi.nih.gov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5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Anopheles gambiae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NSEMBL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ensembl.org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OZ2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Aurelia aurita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urText1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B, RIKEN Kobe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cdb.riken.jp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3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aenorhabditis briggsae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nger Institute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sanger.ac.uk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b25.agp8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aenorhabditis elegan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NSEMBL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ensembl.org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S140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iona intestinali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JGI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.jgi-psf.org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 2.0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Danio rerio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NSEMBL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ensembl.org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Smallnormal"/>
                <w:rFonts w:cs="Arial" w:ascii="Arial" w:hAnsi="Arial"/>
                <w:sz w:val="22"/>
                <w:szCs w:val="22"/>
                <w:lang w:val="en-US"/>
              </w:rPr>
              <w:t>WTSI Zv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Daphnia pulex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FleaBase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fleabase.org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7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Drosophila melanogaster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NSEMBL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ensembl.org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Smallnormal"/>
                <w:rFonts w:cs="Arial" w:ascii="Arial" w:hAnsi="Arial"/>
                <w:sz w:val="22"/>
                <w:szCs w:val="22"/>
                <w:lang w:val="en-US"/>
              </w:rPr>
              <w:t>BGDP 4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Dugesia japonica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CBI GenBan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ncbi.nih.gov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5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Ephydatia fluviatili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urText1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DB, RIKEN Kobe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cdb.riken.jp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3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Gallus gallu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NSEMBL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ensembl.org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Smallnormal"/>
                <w:rFonts w:cs="Arial" w:ascii="Arial" w:hAnsi="Arial"/>
                <w:sz w:val="22"/>
                <w:szCs w:val="22"/>
                <w:lang w:val="en-US"/>
              </w:rPr>
              <w:t>WASHUC1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Homo sapien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CBI GenBan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ncbi.nih.gov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Smallnormal"/>
                <w:rFonts w:cs="Arial" w:ascii="Arial" w:hAnsi="Arial"/>
                <w:sz w:val="22"/>
                <w:szCs w:val="22"/>
                <w:lang w:val="en-US"/>
              </w:rPr>
              <w:t>NCBI 3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Hydra magnipapillata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CBI GenBan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ncbi.nih.gov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5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Isodiametra pulchra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e of Zoology, Innsbruc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zoology.uibk.ac.at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1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Lumbricus rubellu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CBI GenBan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ncbi.nih.gov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5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Macrostomum lignano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titute of Zoology, Innsbruc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zoology.uibk.ac.at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1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ematostella vectensi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rs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ww.sars.no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2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latynereis dumerilii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MBL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ww.embl.org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3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chistosoma japonicum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CBI GenBan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ncbi.nih.gov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5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chistosoma mansoni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nger Institute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sanger.ac.uk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5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chmidtea mediterranea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CBI GenBan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ncbi.nih.gov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5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trongylocentrotus purpuratu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CBI GenBan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ncbi.nih.gov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5/2005</w:t>
            </w:r>
          </w:p>
        </w:tc>
      </w:tr>
      <w:tr>
        <w:trPr>
          <w:trHeight w:val="34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Xenopus laevis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ST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CBI GenBank</w:t>
            </w:r>
          </w:p>
        </w:tc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ww.ncbi.nih.gov</w:t>
            </w:r>
          </w:p>
        </w:tc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5/20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mallnormal">
    <w:name w:val="small normal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1">
    <w:name w:val="Nur Text1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09:12:00Z</dcterms:created>
  <dc:creator>Pete</dc:creator>
  <dc:description/>
  <cp:keywords/>
  <dc:language>en-US</dc:language>
  <cp:lastModifiedBy>Pete</cp:lastModifiedBy>
  <dcterms:modified xsi:type="dcterms:W3CDTF">2008-09-25T09:12:00Z</dcterms:modified>
  <cp:revision>1</cp:revision>
  <dc:subject/>
  <dc:title>Table S1 Species used for the phylogenetic tree reconstruction</dc:title>
</cp:coreProperties>
</file>